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1"/>
        <w:gridCol w:w="584"/>
        <w:gridCol w:w="2428"/>
        <w:gridCol w:w="2812"/>
        <w:gridCol w:w="1481"/>
      </w:tblGrid>
      <w:tr w:rsidR="000849CD" w:rsidRPr="009A5E9F" w:rsidTr="00805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1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22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84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22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805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22" w:type="pct"/>
          </w:tcPr>
          <w:p w:rsidR="000849CD" w:rsidRPr="0020091A" w:rsidRDefault="0091652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</w:p>
        </w:tc>
      </w:tr>
      <w:tr w:rsidR="000849CD" w:rsidRPr="009A5E9F" w:rsidTr="00805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47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22" w:type="pct"/>
          </w:tcPr>
          <w:p w:rsidR="000849CD" w:rsidRPr="0020091A" w:rsidRDefault="0091652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:rsidTr="008413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22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805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22" w:type="pct"/>
          </w:tcPr>
          <w:p w:rsidR="000849CD" w:rsidRPr="0020091A" w:rsidRDefault="0091652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 paragraph 5 and methods paragraph 1</w:t>
            </w:r>
          </w:p>
        </w:tc>
      </w:tr>
      <w:tr w:rsidR="000849CD" w:rsidRPr="009A5E9F" w:rsidTr="00805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22" w:type="pct"/>
          </w:tcPr>
          <w:p w:rsidR="000849CD" w:rsidRPr="0020091A" w:rsidRDefault="0091652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subsection “outcomes and statistical analysis”, paragraph 1</w:t>
            </w:r>
          </w:p>
        </w:tc>
      </w:tr>
      <w:tr w:rsidR="000849CD" w:rsidRPr="009A5E9F" w:rsidTr="0084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22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805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1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22" w:type="pct"/>
          </w:tcPr>
          <w:p w:rsidR="000849CD" w:rsidRPr="00221E03" w:rsidRDefault="0091652A" w:rsidP="009165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91652A">
              <w:rPr>
                <w:rFonts w:eastAsia="Times New Roman" w:cs="Arial"/>
                <w:sz w:val="19"/>
                <w:szCs w:val="19"/>
              </w:rPr>
              <w:t>Methods, subsection “study design”, paragraph 2</w:t>
            </w:r>
          </w:p>
        </w:tc>
      </w:tr>
      <w:tr w:rsidR="000849CD" w:rsidRPr="009A5E9F" w:rsidTr="00805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1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0849CD" w:rsidRPr="009A5E9F" w:rsidRDefault="00DA092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805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22" w:type="pct"/>
          </w:tcPr>
          <w:p w:rsidR="000849CD" w:rsidRPr="0020091A" w:rsidRDefault="0091652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subsection “study design”, paragraph 1</w:t>
            </w:r>
          </w:p>
        </w:tc>
      </w:tr>
      <w:tr w:rsidR="000849CD" w:rsidRPr="009A5E9F" w:rsidTr="00805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1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0849CD" w:rsidRPr="009A5E9F" w:rsidRDefault="0091652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subsection “study design”, paragraph 1</w:t>
            </w:r>
          </w:p>
        </w:tc>
      </w:tr>
      <w:tr w:rsidR="000849CD" w:rsidRPr="009A5E9F" w:rsidTr="00805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ventions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22" w:type="pct"/>
          </w:tcPr>
          <w:p w:rsidR="000849CD" w:rsidRPr="0020091A" w:rsidRDefault="0091652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subsection “study procedures”</w:t>
            </w:r>
          </w:p>
        </w:tc>
      </w:tr>
      <w:tr w:rsidR="000849CD" w:rsidRPr="009A5E9F" w:rsidTr="00805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22" w:type="pct"/>
          </w:tcPr>
          <w:p w:rsidR="000849CD" w:rsidRPr="0020091A" w:rsidRDefault="0091652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subsection “outcomes and statistical analysis”, paragraph 1</w:t>
            </w:r>
          </w:p>
        </w:tc>
      </w:tr>
      <w:tr w:rsidR="000849CD" w:rsidRPr="009A5E9F" w:rsidTr="00805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1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0849CD" w:rsidRPr="009A5E9F" w:rsidRDefault="00DA092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805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22" w:type="pct"/>
          </w:tcPr>
          <w:p w:rsidR="000849CD" w:rsidRPr="0020091A" w:rsidRDefault="0091652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subsection “outcomes and statistical analysis”, paragraph 2</w:t>
            </w:r>
          </w:p>
        </w:tc>
      </w:tr>
      <w:tr w:rsidR="000849CD" w:rsidRPr="009A5E9F" w:rsidTr="00805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1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0849CD" w:rsidRPr="009A5E9F" w:rsidRDefault="00DA092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84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22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805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1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0849CD" w:rsidRPr="0091652A" w:rsidRDefault="0091652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1652A">
              <w:rPr>
                <w:rFonts w:eastAsia="Times New Roman" w:cs="Arial"/>
                <w:sz w:val="19"/>
                <w:szCs w:val="19"/>
              </w:rPr>
              <w:t>Methods, subsection “randomization and masking”</w:t>
            </w:r>
          </w:p>
        </w:tc>
      </w:tr>
      <w:tr w:rsidR="000849CD" w:rsidRPr="009A5E9F" w:rsidTr="00805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22" w:type="pct"/>
          </w:tcPr>
          <w:p w:rsidR="000849CD" w:rsidRPr="0020091A" w:rsidRDefault="0091652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91652A">
              <w:rPr>
                <w:rFonts w:eastAsia="Times New Roman" w:cs="Arial"/>
                <w:sz w:val="19"/>
                <w:szCs w:val="19"/>
              </w:rPr>
              <w:t>Methods, subsection “randomization and masking”</w:t>
            </w:r>
          </w:p>
        </w:tc>
      </w:tr>
      <w:tr w:rsidR="000849CD" w:rsidRPr="009A5E9F" w:rsidTr="00805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22" w:type="pct"/>
          </w:tcPr>
          <w:p w:rsidR="000849CD" w:rsidRPr="0020091A" w:rsidRDefault="0091652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1652A">
              <w:rPr>
                <w:rFonts w:eastAsia="Times New Roman" w:cs="Arial"/>
                <w:sz w:val="19"/>
                <w:szCs w:val="19"/>
              </w:rPr>
              <w:t>Methods, subsection “randomization and masking”</w:t>
            </w:r>
          </w:p>
        </w:tc>
      </w:tr>
      <w:tr w:rsidR="000849CD" w:rsidRPr="009A5E9F" w:rsidTr="00805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22" w:type="pct"/>
          </w:tcPr>
          <w:p w:rsidR="000849CD" w:rsidRPr="0020091A" w:rsidRDefault="0091652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1652A">
              <w:rPr>
                <w:rFonts w:eastAsia="Times New Roman" w:cs="Arial"/>
                <w:sz w:val="19"/>
                <w:szCs w:val="19"/>
              </w:rPr>
              <w:t>Methods, subsection “randomization and masking”</w:t>
            </w:r>
          </w:p>
        </w:tc>
      </w:tr>
      <w:tr w:rsidR="000849CD" w:rsidRPr="009A5E9F" w:rsidTr="00805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:rsidR="000849CD" w:rsidRPr="0020091A" w:rsidRDefault="0091652A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1652A">
              <w:rPr>
                <w:rFonts w:eastAsia="Times New Roman" w:cs="Arial"/>
                <w:sz w:val="19"/>
                <w:szCs w:val="19"/>
              </w:rPr>
              <w:t>Methods, subsection “randomization and masking”</w:t>
            </w:r>
          </w:p>
        </w:tc>
      </w:tr>
      <w:tr w:rsidR="000849CD" w:rsidRPr="009A5E9F" w:rsidTr="00805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22" w:type="pct"/>
          </w:tcPr>
          <w:p w:rsidR="000849CD" w:rsidRPr="0020091A" w:rsidRDefault="0091652A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91652A">
              <w:rPr>
                <w:rFonts w:eastAsia="Times New Roman" w:cs="Arial"/>
                <w:sz w:val="19"/>
                <w:szCs w:val="19"/>
              </w:rPr>
              <w:t>Methods, subsection “randomization and masking”</w:t>
            </w:r>
          </w:p>
        </w:tc>
      </w:tr>
      <w:tr w:rsidR="000849CD" w:rsidRPr="009A5E9F" w:rsidTr="00805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:rsidR="000849CD" w:rsidRPr="0020091A" w:rsidRDefault="0091652A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subsection “study design”, paragraph 2</w:t>
            </w:r>
          </w:p>
        </w:tc>
      </w:tr>
      <w:tr w:rsidR="000849CD" w:rsidRPr="009A5E9F" w:rsidTr="00805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805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1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0849CD" w:rsidRPr="009A5E9F" w:rsidRDefault="00DA092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805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1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0849CD" w:rsidRPr="009A5E9F" w:rsidRDefault="00DA092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805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22" w:type="pct"/>
          </w:tcPr>
          <w:p w:rsidR="000849CD" w:rsidRPr="0020091A" w:rsidRDefault="0084135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subsection “outcomes and statistical analysis”, paragraphs 3-5</w:t>
            </w:r>
          </w:p>
        </w:tc>
      </w:tr>
      <w:tr w:rsidR="000849CD" w:rsidRPr="009A5E9F" w:rsidTr="00805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1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0849CD" w:rsidRPr="009A5E9F" w:rsidRDefault="00841350" w:rsidP="0084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subsection “outcomes and statistical analysis”, paragraph 6</w:t>
            </w:r>
          </w:p>
        </w:tc>
      </w:tr>
      <w:tr w:rsidR="000849CD" w:rsidRPr="009A5E9F" w:rsidTr="008413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sults</w:t>
            </w:r>
          </w:p>
        </w:tc>
        <w:tc>
          <w:tcPr>
            <w:tcW w:w="822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805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22" w:type="pct"/>
          </w:tcPr>
          <w:p w:rsidR="000849CD" w:rsidRPr="0020091A" w:rsidRDefault="0084135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:rsidTr="00805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22" w:type="pct"/>
          </w:tcPr>
          <w:p w:rsidR="000849CD" w:rsidRPr="0020091A" w:rsidRDefault="0084135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:rsidTr="00805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1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0849CD" w:rsidRPr="00841350" w:rsidRDefault="0084135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41350">
              <w:rPr>
                <w:rFonts w:eastAsia="Times New Roman" w:cs="Arial"/>
                <w:sz w:val="19"/>
                <w:szCs w:val="19"/>
              </w:rPr>
              <w:t>Results, subsection “timeline”, paragraph 1</w:t>
            </w:r>
          </w:p>
        </w:tc>
      </w:tr>
      <w:tr w:rsidR="000849CD" w:rsidRPr="009A5E9F" w:rsidTr="00805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1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0849CD" w:rsidRPr="00841350" w:rsidRDefault="0084135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41350">
              <w:rPr>
                <w:rFonts w:eastAsia="Times New Roman" w:cs="Arial"/>
                <w:sz w:val="19"/>
                <w:szCs w:val="19"/>
              </w:rPr>
              <w:t>Results, subsection “timeline”, paragraph 1</w:t>
            </w:r>
          </w:p>
        </w:tc>
      </w:tr>
      <w:tr w:rsidR="000849CD" w:rsidRPr="009A5E9F" w:rsidTr="00805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22" w:type="pct"/>
          </w:tcPr>
          <w:p w:rsidR="000849CD" w:rsidRPr="0020091A" w:rsidRDefault="0084135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0849CD" w:rsidRPr="009A5E9F" w:rsidTr="00805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22" w:type="pct"/>
          </w:tcPr>
          <w:p w:rsidR="000849CD" w:rsidRPr="0020091A" w:rsidRDefault="0084135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1; results, subsection “main trial results”, paragraph 2</w:t>
            </w:r>
          </w:p>
        </w:tc>
      </w:tr>
      <w:tr w:rsidR="000849CD" w:rsidRPr="009A5E9F" w:rsidTr="00805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22" w:type="pct"/>
          </w:tcPr>
          <w:p w:rsidR="000849CD" w:rsidRPr="0020091A" w:rsidRDefault="00841350" w:rsidP="0084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2; results, subsection “main trial results”, paragraph 2</w:t>
            </w:r>
          </w:p>
        </w:tc>
      </w:tr>
      <w:tr w:rsidR="000849CD" w:rsidRPr="009A5E9F" w:rsidTr="00805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1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0849CD" w:rsidRPr="009A5E9F" w:rsidRDefault="00DA092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805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sults of any other analyses performed, including subgroup analyses and adjusted analyses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distinguishing pre-specified from exploratory</w:t>
            </w:r>
          </w:p>
        </w:tc>
        <w:tc>
          <w:tcPr>
            <w:tcW w:w="1561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0849CD" w:rsidRPr="009A5E9F" w:rsidRDefault="00841350" w:rsidP="0084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able 3; results, subsection “main trial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results”, paragraph 3</w:t>
            </w:r>
          </w:p>
        </w:tc>
      </w:tr>
      <w:tr w:rsidR="00841350" w:rsidRPr="009A5E9F" w:rsidTr="00805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841350" w:rsidRPr="009A5E9F" w:rsidRDefault="00841350" w:rsidP="00841350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Harms</w:t>
            </w:r>
          </w:p>
        </w:tc>
        <w:tc>
          <w:tcPr>
            <w:tcW w:w="324" w:type="pct"/>
            <w:hideMark/>
          </w:tcPr>
          <w:p w:rsidR="00841350" w:rsidRPr="009A5E9F" w:rsidRDefault="00841350" w:rsidP="0084135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47" w:type="pct"/>
            <w:hideMark/>
          </w:tcPr>
          <w:p w:rsidR="00841350" w:rsidRPr="009A5E9F" w:rsidRDefault="00841350" w:rsidP="0084135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1" w:type="pct"/>
            <w:hideMark/>
          </w:tcPr>
          <w:p w:rsidR="00841350" w:rsidRPr="009A5E9F" w:rsidRDefault="00841350" w:rsidP="0084135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841350" w:rsidRPr="009A5E9F" w:rsidRDefault="00841350" w:rsidP="0084135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3; results, subsection “main trial results”, final paragraph</w:t>
            </w:r>
          </w:p>
        </w:tc>
      </w:tr>
      <w:tr w:rsidR="00841350" w:rsidRPr="009A5E9F" w:rsidTr="0084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:rsidR="00841350" w:rsidRPr="009A5E9F" w:rsidRDefault="00841350" w:rsidP="00841350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22" w:type="pct"/>
          </w:tcPr>
          <w:p w:rsidR="00841350" w:rsidRPr="009A5E9F" w:rsidRDefault="00841350" w:rsidP="0084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841350" w:rsidRPr="009A5E9F" w:rsidTr="00805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841350" w:rsidRPr="009A5E9F" w:rsidRDefault="00841350" w:rsidP="00841350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4" w:type="pct"/>
            <w:hideMark/>
          </w:tcPr>
          <w:p w:rsidR="00841350" w:rsidRPr="009A5E9F" w:rsidRDefault="00841350" w:rsidP="0084135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47" w:type="pct"/>
            <w:hideMark/>
          </w:tcPr>
          <w:p w:rsidR="00841350" w:rsidRPr="009A5E9F" w:rsidRDefault="00841350" w:rsidP="0084135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1" w:type="pct"/>
            <w:hideMark/>
          </w:tcPr>
          <w:p w:rsidR="00841350" w:rsidRPr="009A5E9F" w:rsidRDefault="00841350" w:rsidP="0084135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841350" w:rsidRPr="00805569" w:rsidRDefault="00805569" w:rsidP="0084135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05569">
              <w:rPr>
                <w:rFonts w:eastAsia="Times New Roman" w:cs="Arial"/>
                <w:sz w:val="19"/>
                <w:szCs w:val="19"/>
              </w:rPr>
              <w:t>Discussion, paragraph 7</w:t>
            </w:r>
          </w:p>
        </w:tc>
      </w:tr>
      <w:tr w:rsidR="00841350" w:rsidRPr="009A5E9F" w:rsidTr="00805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841350" w:rsidRPr="009A5E9F" w:rsidRDefault="00841350" w:rsidP="00841350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4" w:type="pct"/>
            <w:hideMark/>
          </w:tcPr>
          <w:p w:rsidR="00841350" w:rsidRPr="009A5E9F" w:rsidRDefault="00841350" w:rsidP="00841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47" w:type="pct"/>
            <w:hideMark/>
          </w:tcPr>
          <w:p w:rsidR="00841350" w:rsidRPr="009A5E9F" w:rsidRDefault="00841350" w:rsidP="0084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1" w:type="pct"/>
            <w:hideMark/>
          </w:tcPr>
          <w:p w:rsidR="00841350" w:rsidRPr="0020091A" w:rsidRDefault="00841350" w:rsidP="0084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22" w:type="pct"/>
          </w:tcPr>
          <w:p w:rsidR="00841350" w:rsidRPr="0020091A" w:rsidRDefault="00805569" w:rsidP="00805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Discussion, paragraph 8,</w:t>
            </w:r>
          </w:p>
        </w:tc>
      </w:tr>
      <w:tr w:rsidR="00841350" w:rsidRPr="009A5E9F" w:rsidTr="00805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841350" w:rsidRPr="009A5E9F" w:rsidRDefault="00841350" w:rsidP="00841350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4" w:type="pct"/>
            <w:hideMark/>
          </w:tcPr>
          <w:p w:rsidR="00841350" w:rsidRPr="009A5E9F" w:rsidRDefault="00841350" w:rsidP="0084135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47" w:type="pct"/>
            <w:hideMark/>
          </w:tcPr>
          <w:p w:rsidR="00841350" w:rsidRPr="009A5E9F" w:rsidRDefault="00841350" w:rsidP="0084135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1" w:type="pct"/>
            <w:hideMark/>
          </w:tcPr>
          <w:p w:rsidR="00841350" w:rsidRPr="009A5E9F" w:rsidRDefault="00841350" w:rsidP="0084135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841350" w:rsidRPr="00805569" w:rsidRDefault="00805569" w:rsidP="0084135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05569">
              <w:rPr>
                <w:rFonts w:eastAsia="Times New Roman" w:cs="Arial"/>
                <w:sz w:val="19"/>
                <w:szCs w:val="19"/>
              </w:rPr>
              <w:t>Discussion, paragraphs 1-5</w:t>
            </w:r>
          </w:p>
        </w:tc>
      </w:tr>
      <w:tr w:rsidR="00841350" w:rsidRPr="009A5E9F" w:rsidTr="0084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gridSpan w:val="3"/>
            <w:hideMark/>
          </w:tcPr>
          <w:p w:rsidR="00841350" w:rsidRPr="009A5E9F" w:rsidRDefault="00841350" w:rsidP="00841350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1" w:type="pct"/>
            <w:hideMark/>
          </w:tcPr>
          <w:p w:rsidR="00841350" w:rsidRPr="009A5E9F" w:rsidRDefault="00841350" w:rsidP="0084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841350" w:rsidRPr="009A5E9F" w:rsidRDefault="00841350" w:rsidP="0084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841350" w:rsidRPr="009A5E9F" w:rsidTr="00805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841350" w:rsidRPr="009A5E9F" w:rsidRDefault="00841350" w:rsidP="00841350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4" w:type="pct"/>
            <w:hideMark/>
          </w:tcPr>
          <w:p w:rsidR="00841350" w:rsidRPr="009A5E9F" w:rsidRDefault="00841350" w:rsidP="0084135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47" w:type="pct"/>
            <w:hideMark/>
          </w:tcPr>
          <w:p w:rsidR="00841350" w:rsidRPr="009A5E9F" w:rsidRDefault="00841350" w:rsidP="0084135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1" w:type="pct"/>
            <w:hideMark/>
          </w:tcPr>
          <w:p w:rsidR="00841350" w:rsidRPr="00805569" w:rsidRDefault="00841350" w:rsidP="0084135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:rsidR="00841350" w:rsidRPr="00805569" w:rsidRDefault="00805569" w:rsidP="0084135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05569">
              <w:rPr>
                <w:rFonts w:eastAsia="Times New Roman" w:cs="Arial"/>
                <w:sz w:val="19"/>
                <w:szCs w:val="19"/>
              </w:rPr>
              <w:t>Methods, subsection “study design”, paragraph 2</w:t>
            </w:r>
          </w:p>
        </w:tc>
      </w:tr>
      <w:tr w:rsidR="00805569" w:rsidRPr="009A5E9F" w:rsidTr="00805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805569" w:rsidRPr="009A5E9F" w:rsidRDefault="00805569" w:rsidP="0080556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4" w:type="pct"/>
            <w:hideMark/>
          </w:tcPr>
          <w:p w:rsidR="00805569" w:rsidRPr="009A5E9F" w:rsidRDefault="00805569" w:rsidP="00805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47" w:type="pct"/>
            <w:hideMark/>
          </w:tcPr>
          <w:p w:rsidR="00805569" w:rsidRPr="009A5E9F" w:rsidRDefault="00805569" w:rsidP="00805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1" w:type="pct"/>
            <w:hideMark/>
          </w:tcPr>
          <w:p w:rsidR="00805569" w:rsidRPr="00805569" w:rsidRDefault="00805569" w:rsidP="00805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:rsidR="00805569" w:rsidRPr="00805569" w:rsidRDefault="00805569" w:rsidP="00805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05569">
              <w:rPr>
                <w:rFonts w:eastAsia="Times New Roman" w:cs="Arial"/>
                <w:sz w:val="19"/>
                <w:szCs w:val="19"/>
              </w:rPr>
              <w:t>Methods, subsection “study design”, paragraph 2</w:t>
            </w:r>
          </w:p>
        </w:tc>
      </w:tr>
      <w:tr w:rsidR="00841350" w:rsidRPr="009A5E9F" w:rsidTr="00805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841350" w:rsidRPr="009A5E9F" w:rsidRDefault="00841350" w:rsidP="00841350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4" w:type="pct"/>
            <w:hideMark/>
          </w:tcPr>
          <w:p w:rsidR="00841350" w:rsidRPr="009A5E9F" w:rsidRDefault="00841350" w:rsidP="0084135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47" w:type="pct"/>
            <w:hideMark/>
          </w:tcPr>
          <w:p w:rsidR="00841350" w:rsidRPr="009A5E9F" w:rsidRDefault="00841350" w:rsidP="0084135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1" w:type="pct"/>
            <w:hideMark/>
          </w:tcPr>
          <w:p w:rsidR="00841350" w:rsidRPr="009A5E9F" w:rsidRDefault="00841350" w:rsidP="0084135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841350" w:rsidRPr="00805569" w:rsidRDefault="00805569" w:rsidP="0084135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bookmarkStart w:id="2" w:name="_GoBack"/>
            <w:r w:rsidRPr="00805569">
              <w:rPr>
                <w:rFonts w:eastAsia="Times New Roman" w:cs="Arial"/>
                <w:sz w:val="19"/>
                <w:szCs w:val="19"/>
              </w:rPr>
              <w:t>In author statements</w:t>
            </w:r>
            <w:bookmarkEnd w:id="2"/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B64ADE">
        <w:fldChar w:fldCharType="begin"/>
      </w:r>
      <w:r w:rsidR="00B64ADE">
        <w:instrText xml:space="preserve"> NOTEREF _Ref336376399 \h  \* MERGEFORMAT </w:instrText>
      </w:r>
      <w:r w:rsidR="00B64ADE">
        <w:fldChar w:fldCharType="separate"/>
      </w:r>
      <w:r w:rsidR="000F448E" w:rsidRPr="000F448E">
        <w:t>1</w:t>
      </w:r>
      <w:r w:rsidR="00B64ADE">
        <w:fldChar w:fldCharType="end"/>
      </w:r>
      <w:r w:rsidR="000F448E">
        <w:rPr>
          <w:b/>
          <w:vertAlign w:val="superscript"/>
        </w:rPr>
        <w:t>,</w:t>
      </w:r>
      <w:r w:rsidR="00B64ADE">
        <w:fldChar w:fldCharType="begin"/>
      </w:r>
      <w:r w:rsidR="00B64ADE">
        <w:instrText xml:space="preserve"> NOTEREF _Ref336376403 \h  \* MERGEFORMAT </w:instrText>
      </w:r>
      <w:r w:rsidR="00B64ADE">
        <w:fldChar w:fldCharType="separate"/>
      </w:r>
      <w:r w:rsidR="000F448E" w:rsidRPr="000F448E">
        <w:t>2</w:t>
      </w:r>
      <w:r w:rsidR="00B64ADE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A0925">
              <w:rPr>
                <w:rStyle w:val="FootnoteReference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149F" w:rsidRDefault="0064149F" w:rsidP="00F600A8">
      <w:pPr>
        <w:spacing w:after="0" w:line="240" w:lineRule="auto"/>
      </w:pPr>
      <w:r>
        <w:separator/>
      </w:r>
    </w:p>
  </w:endnote>
  <w:endnote w:type="continuationSeparator" w:id="0">
    <w:p w:rsidR="0064149F" w:rsidRDefault="0064149F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841350" w:rsidRPr="003C0223" w:rsidRDefault="00841350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149F" w:rsidRDefault="0064149F" w:rsidP="00F600A8">
      <w:pPr>
        <w:spacing w:after="0" w:line="240" w:lineRule="auto"/>
      </w:pPr>
      <w:r>
        <w:separator/>
      </w:r>
    </w:p>
  </w:footnote>
  <w:footnote w:type="continuationSeparator" w:id="0">
    <w:p w:rsidR="0064149F" w:rsidRDefault="0064149F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DA0925">
        <w:rPr>
          <w:rStyle w:val="FootnoteReference"/>
          <w:rFonts w:eastAsiaTheme="minorEastAsia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5B4128"/>
    <w:rsid w:val="00603557"/>
    <w:rsid w:val="006379D7"/>
    <w:rsid w:val="0064149F"/>
    <w:rsid w:val="006D7B5A"/>
    <w:rsid w:val="006E59B7"/>
    <w:rsid w:val="00737CE2"/>
    <w:rsid w:val="007920D7"/>
    <w:rsid w:val="007B6CDF"/>
    <w:rsid w:val="00801AB5"/>
    <w:rsid w:val="00805569"/>
    <w:rsid w:val="00841350"/>
    <w:rsid w:val="00844473"/>
    <w:rsid w:val="00844A6C"/>
    <w:rsid w:val="00856310"/>
    <w:rsid w:val="008E331F"/>
    <w:rsid w:val="009058E6"/>
    <w:rsid w:val="009112A2"/>
    <w:rsid w:val="0091652A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209B"/>
    <w:rsid w:val="00B44CAE"/>
    <w:rsid w:val="00B64ADE"/>
    <w:rsid w:val="00B66F52"/>
    <w:rsid w:val="00BC5CEA"/>
    <w:rsid w:val="00BF43EB"/>
    <w:rsid w:val="00BF5740"/>
    <w:rsid w:val="00CA19D9"/>
    <w:rsid w:val="00CA5763"/>
    <w:rsid w:val="00CB0BCE"/>
    <w:rsid w:val="00CB7EFB"/>
    <w:rsid w:val="00CF4AB4"/>
    <w:rsid w:val="00D33F26"/>
    <w:rsid w:val="00D5205A"/>
    <w:rsid w:val="00DA0925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87DDA75-2370-4A58-B822-194C95E55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1AE180-21E5-4639-B3DE-33A1757843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436</Words>
  <Characters>819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Matthew COLDIRON</cp:lastModifiedBy>
  <cp:revision>4</cp:revision>
  <dcterms:created xsi:type="dcterms:W3CDTF">2018-05-02T12:30:00Z</dcterms:created>
  <dcterms:modified xsi:type="dcterms:W3CDTF">2018-05-02T13:21:00Z</dcterms:modified>
</cp:coreProperties>
</file>